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7C0A28C" w:rsidR="00654E8F" w:rsidRPr="007B4A19" w:rsidRDefault="00654E8F" w:rsidP="0001436A">
      <w:pPr>
        <w:pStyle w:val="SupplementaryMaterial"/>
      </w:pPr>
      <w:r w:rsidRPr="007B4A19">
        <w:t>Supplementary Material</w:t>
      </w:r>
    </w:p>
    <w:p w14:paraId="04288EC8" w14:textId="77777777" w:rsidR="00A54778" w:rsidRPr="007B4A19" w:rsidRDefault="00A54778" w:rsidP="00A54778">
      <w:pPr>
        <w:pStyle w:val="Title"/>
      </w:pPr>
    </w:p>
    <w:p w14:paraId="3AE196DF" w14:textId="35CC87A2" w:rsidR="00994A3D" w:rsidRPr="007B4A19" w:rsidRDefault="00994A3D" w:rsidP="00C35E96">
      <w:pPr>
        <w:keepNext/>
        <w:spacing w:before="0" w:after="0"/>
        <w:rPr>
          <w:rFonts w:cs="Times New Roman"/>
          <w:b/>
          <w:szCs w:val="24"/>
        </w:rPr>
      </w:pPr>
      <w:r w:rsidRPr="007B4A19">
        <w:rPr>
          <w:rFonts w:cs="Times New Roman"/>
          <w:b/>
          <w:szCs w:val="24"/>
        </w:rPr>
        <w:t xml:space="preserve">Supplementary </w:t>
      </w:r>
      <w:r w:rsidR="00B078D5" w:rsidRPr="007B4A19">
        <w:rPr>
          <w:rFonts w:cs="Times New Roman"/>
          <w:b/>
          <w:szCs w:val="24"/>
        </w:rPr>
        <w:t>Table</w:t>
      </w:r>
      <w:r w:rsidRPr="007B4A19">
        <w:rPr>
          <w:rFonts w:cs="Times New Roman"/>
          <w:b/>
          <w:szCs w:val="24"/>
        </w:rPr>
        <w:t xml:space="preserve"> </w:t>
      </w:r>
      <w:r w:rsidR="00754CE2" w:rsidRPr="007B4A19">
        <w:rPr>
          <w:rFonts w:cs="Times New Roman"/>
          <w:b/>
          <w:szCs w:val="24"/>
        </w:rPr>
        <w:t xml:space="preserve">1. </w:t>
      </w:r>
      <w:r w:rsidR="00B078D5" w:rsidRPr="007B4A19">
        <w:rPr>
          <w:rFonts w:cs="Times New Roman"/>
          <w:szCs w:val="24"/>
        </w:rPr>
        <w:t>Multivariate Regression Analyses for the Associations between Night BPV and Clinical Factors</w:t>
      </w:r>
      <w:r w:rsidRPr="007B4A19">
        <w:rPr>
          <w:rFonts w:cs="Times New Roman"/>
          <w:szCs w:val="24"/>
        </w:rPr>
        <w:t xml:space="preserve">. </w:t>
      </w:r>
    </w:p>
    <w:tbl>
      <w:tblPr>
        <w:tblW w:w="97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6"/>
        <w:gridCol w:w="1498"/>
        <w:gridCol w:w="742"/>
        <w:gridCol w:w="1076"/>
        <w:gridCol w:w="207"/>
        <w:gridCol w:w="1498"/>
        <w:gridCol w:w="742"/>
        <w:gridCol w:w="1076"/>
      </w:tblGrid>
      <w:tr w:rsidR="007B4A19" w:rsidRPr="007B4A19" w14:paraId="7656EC43" w14:textId="77777777" w:rsidTr="001C5E80">
        <w:trPr>
          <w:trHeight w:val="328"/>
        </w:trPr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A2EB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 xml:space="preserve">　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DC99" w14:textId="7F12FBB9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SD of night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SBP</w:t>
            </w:r>
            <w:r w:rsidR="001C5E80" w:rsidRPr="007B4A19">
              <w:rPr>
                <w:rFonts w:eastAsia="Malgun Gothic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C181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　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6F99" w14:textId="164FE424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SD of night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DBP</w:t>
            </w:r>
            <w:r w:rsidR="001C5E80" w:rsidRPr="007B4A19">
              <w:rPr>
                <w:rFonts w:eastAsia="Malgun Gothic"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7B4A19" w:rsidRPr="007B4A19" w14:paraId="764A70B4" w14:textId="77777777" w:rsidTr="001C5E80">
        <w:trPr>
          <w:trHeight w:val="343"/>
        </w:trPr>
        <w:tc>
          <w:tcPr>
            <w:tcW w:w="2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C291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3B2D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β Estim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E2A0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S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CD38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i/>
                <w:iCs/>
                <w:sz w:val="22"/>
              </w:rPr>
            </w:pPr>
            <w:r w:rsidRPr="007B4A19">
              <w:rPr>
                <w:rFonts w:eastAsia="Malgun Gothic" w:cs="Times New Roman"/>
                <w:i/>
                <w:iCs/>
                <w:sz w:val="22"/>
              </w:rPr>
              <w:t>p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C6EC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FC97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β Estim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F0D0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S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521A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i/>
                <w:iCs/>
                <w:sz w:val="22"/>
              </w:rPr>
            </w:pPr>
            <w:r w:rsidRPr="007B4A19">
              <w:rPr>
                <w:rFonts w:eastAsia="Malgun Gothic" w:cs="Times New Roman"/>
                <w:i/>
                <w:iCs/>
                <w:sz w:val="22"/>
              </w:rPr>
              <w:t>p</w:t>
            </w:r>
          </w:p>
        </w:tc>
      </w:tr>
      <w:tr w:rsidR="007B4A19" w:rsidRPr="007B4A19" w14:paraId="746B133B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19D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Age, year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034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9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F43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1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50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0AE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C74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8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E6E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1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5F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&lt;0.001</w:t>
            </w:r>
          </w:p>
        </w:tc>
      </w:tr>
      <w:tr w:rsidR="007B4A19" w:rsidRPr="007B4A19" w14:paraId="0B71075E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65C" w14:textId="63A918A6" w:rsidR="00B078D5" w:rsidRPr="007B4A19" w:rsidRDefault="002F159A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Sex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EDD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17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D2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8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4FB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53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436D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4F98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9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707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2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02D8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193</w:t>
            </w:r>
          </w:p>
        </w:tc>
      </w:tr>
      <w:tr w:rsidR="007B4A19" w:rsidRPr="007B4A19" w14:paraId="6C0EDEB5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4E09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BM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B2E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0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81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4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50E3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0.01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CDA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CD5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7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3E47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3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D5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&lt;0.001</w:t>
            </w:r>
          </w:p>
        </w:tc>
      </w:tr>
      <w:tr w:rsidR="007B4A19" w:rsidRPr="007B4A19" w14:paraId="34E76E01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6DC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Smok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832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6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B1C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41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ADB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11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75A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F11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9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1EE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0B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363</w:t>
            </w:r>
          </w:p>
        </w:tc>
      </w:tr>
      <w:tr w:rsidR="007B4A19" w:rsidRPr="007B4A19" w14:paraId="65A7D9AF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0CF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Alcoh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3D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6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793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6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C04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53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895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1E2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00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4835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0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93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990</w:t>
            </w:r>
          </w:p>
        </w:tc>
      </w:tr>
      <w:tr w:rsidR="007B4A19" w:rsidRPr="007B4A19" w14:paraId="38A02D67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E9D6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Exercis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9B8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22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619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3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965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33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923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E90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14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4E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8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0C8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432</w:t>
            </w:r>
          </w:p>
        </w:tc>
      </w:tr>
      <w:tr w:rsidR="007B4A19" w:rsidRPr="007B4A19" w14:paraId="722BAC1C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A63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Educ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D3A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8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E41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6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18B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6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4898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ED07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40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81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7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80A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148</w:t>
            </w:r>
          </w:p>
        </w:tc>
      </w:tr>
      <w:tr w:rsidR="007B4A19" w:rsidRPr="007B4A19" w14:paraId="189702FD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E58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D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464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072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B185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5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1F9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77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24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D4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8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179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9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4DE5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053</w:t>
            </w:r>
          </w:p>
        </w:tc>
      </w:tr>
      <w:tr w:rsidR="007B4A19" w:rsidRPr="007B4A19" w14:paraId="02074ECD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19C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Heart diseas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555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8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065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44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F80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85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EEAB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08E9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4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B6FA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4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0A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669</w:t>
            </w:r>
          </w:p>
        </w:tc>
      </w:tr>
      <w:tr w:rsidR="007B4A19" w:rsidRPr="007B4A19" w14:paraId="6EAB5301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BD6" w14:textId="19ED3D65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Average day BP, mmH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C7E2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5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C4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1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048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DE1D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512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0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B04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1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BC73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&lt;0.001</w:t>
            </w:r>
          </w:p>
        </w:tc>
      </w:tr>
      <w:tr w:rsidR="007B4A19" w:rsidRPr="007B4A19" w14:paraId="0E223358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54A" w14:textId="5501023E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Average night BP, mmH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F53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4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C05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1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FA1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0.0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5BB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9ED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04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C46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1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560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0.003</w:t>
            </w:r>
          </w:p>
        </w:tc>
      </w:tr>
      <w:tr w:rsidR="007B4A19" w:rsidRPr="007B4A19" w14:paraId="786AF5EF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4AD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Sleep duration, 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30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16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70CE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9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037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08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4C5B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FC0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07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9C9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7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101D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321</w:t>
            </w:r>
          </w:p>
        </w:tc>
      </w:tr>
      <w:tr w:rsidR="007B4A19" w:rsidRPr="007B4A19" w14:paraId="73A75085" w14:textId="77777777" w:rsidTr="001C5E80">
        <w:trPr>
          <w:trHeight w:val="328"/>
        </w:trPr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C404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Snor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A067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33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45D2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79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37D2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05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4568" w14:textId="77777777" w:rsidR="00B078D5" w:rsidRPr="007B4A19" w:rsidRDefault="00B078D5" w:rsidP="006478B8">
            <w:pPr>
              <w:spacing w:before="0" w:after="0" w:line="360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A9FB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51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DE1F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14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203C" w14:textId="77777777" w:rsidR="00B078D5" w:rsidRPr="007B4A19" w:rsidRDefault="00B078D5" w:rsidP="006478B8">
            <w:pPr>
              <w:spacing w:before="0" w:after="0" w:line="360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0.101</w:t>
            </w:r>
          </w:p>
        </w:tc>
      </w:tr>
    </w:tbl>
    <w:p w14:paraId="549965C0" w14:textId="4BB07DFC" w:rsidR="00B078D5" w:rsidRPr="007B4A19" w:rsidRDefault="00B078D5" w:rsidP="006549EB">
      <w:pPr>
        <w:rPr>
          <w:rFonts w:cs="Times New Roman"/>
          <w:sz w:val="22"/>
        </w:rPr>
        <w:sectPr w:rsidR="00B078D5" w:rsidRPr="007B4A19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B4A19">
        <w:rPr>
          <w:rFonts w:cs="Times New Roman"/>
          <w:sz w:val="22"/>
        </w:rPr>
        <w:t xml:space="preserve">The regression models included SD of night BP as the dependent variable; age, sex, BMI, smoking, alcohol, exercise, education, DM, heart disease, average of day and night BP, sleep duration, and snoring were included as the independent variables. </w:t>
      </w:r>
      <w:proofErr w:type="spellStart"/>
      <w:r w:rsidR="006549EB" w:rsidRPr="007B4A19">
        <w:rPr>
          <w:rFonts w:cs="Times New Roman"/>
          <w:sz w:val="22"/>
          <w:vertAlign w:val="superscript"/>
        </w:rPr>
        <w:t>a</w:t>
      </w:r>
      <w:r w:rsidR="002F159A" w:rsidRPr="007B4A19">
        <w:rPr>
          <w:rFonts w:cs="Times New Roman"/>
          <w:sz w:val="22"/>
        </w:rPr>
        <w:t>The</w:t>
      </w:r>
      <w:proofErr w:type="spellEnd"/>
      <w:r w:rsidR="002F159A" w:rsidRPr="007B4A19">
        <w:rPr>
          <w:rFonts w:cs="Times New Roman"/>
          <w:sz w:val="22"/>
        </w:rPr>
        <w:t xml:space="preserve"> average SBP during the d</w:t>
      </w:r>
      <w:r w:rsidR="00BA2998" w:rsidRPr="007B4A19">
        <w:rPr>
          <w:rFonts w:cs="Times New Roman"/>
          <w:sz w:val="22"/>
        </w:rPr>
        <w:t>ay and</w:t>
      </w:r>
      <w:r w:rsidR="002F159A" w:rsidRPr="007B4A19">
        <w:rPr>
          <w:rFonts w:cs="Times New Roman"/>
          <w:sz w:val="22"/>
        </w:rPr>
        <w:t xml:space="preserve"> that during the</w:t>
      </w:r>
      <w:r w:rsidR="00BA2998" w:rsidRPr="007B4A19">
        <w:rPr>
          <w:rFonts w:cs="Times New Roman"/>
          <w:sz w:val="22"/>
        </w:rPr>
        <w:t xml:space="preserve"> night</w:t>
      </w:r>
      <w:r w:rsidR="002F159A" w:rsidRPr="007B4A19">
        <w:rPr>
          <w:rFonts w:cs="Times New Roman"/>
          <w:sz w:val="22"/>
        </w:rPr>
        <w:t xml:space="preserve"> </w:t>
      </w:r>
      <w:r w:rsidR="00BA2998" w:rsidRPr="007B4A19">
        <w:rPr>
          <w:rFonts w:cs="Times New Roman"/>
          <w:sz w:val="22"/>
        </w:rPr>
        <w:t>were included in the regression model</w:t>
      </w:r>
      <w:r w:rsidR="001C5E80" w:rsidRPr="007B4A19">
        <w:rPr>
          <w:rFonts w:cs="Times New Roman"/>
          <w:sz w:val="22"/>
        </w:rPr>
        <w:t xml:space="preserve">. </w:t>
      </w:r>
      <w:proofErr w:type="spellStart"/>
      <w:r w:rsidR="001C5E80" w:rsidRPr="007B4A19">
        <w:rPr>
          <w:rFonts w:cs="Times New Roman"/>
          <w:sz w:val="22"/>
          <w:vertAlign w:val="superscript"/>
        </w:rPr>
        <w:t>b</w:t>
      </w:r>
      <w:r w:rsidR="002F159A" w:rsidRPr="007B4A19">
        <w:rPr>
          <w:rFonts w:cs="Times New Roman"/>
          <w:sz w:val="22"/>
        </w:rPr>
        <w:t>The</w:t>
      </w:r>
      <w:proofErr w:type="spellEnd"/>
      <w:r w:rsidR="002F159A" w:rsidRPr="007B4A19">
        <w:rPr>
          <w:rFonts w:cs="Times New Roman"/>
          <w:sz w:val="22"/>
        </w:rPr>
        <w:t xml:space="preserve"> average DBP during the day and that during the night</w:t>
      </w:r>
      <w:r w:rsidR="00BA2998" w:rsidRPr="007B4A19">
        <w:rPr>
          <w:rFonts w:cs="Times New Roman"/>
          <w:sz w:val="22"/>
        </w:rPr>
        <w:t xml:space="preserve"> were included</w:t>
      </w:r>
      <w:r w:rsidR="001C5E80" w:rsidRPr="007B4A19">
        <w:rPr>
          <w:rFonts w:cs="Times New Roman"/>
          <w:sz w:val="22"/>
        </w:rPr>
        <w:t xml:space="preserve"> in the regression model</w:t>
      </w:r>
      <w:r w:rsidR="00BA2998" w:rsidRPr="007B4A19">
        <w:rPr>
          <w:rFonts w:cs="Times New Roman"/>
          <w:sz w:val="22"/>
        </w:rPr>
        <w:t xml:space="preserve">. </w:t>
      </w:r>
      <w:r w:rsidRPr="007B4A19">
        <w:rPr>
          <w:rFonts w:cs="Times New Roman"/>
          <w:sz w:val="22"/>
        </w:rPr>
        <w:t>BMI, body mass index; BP, blood pressure; BPV, blood pressure variability; DBP, diastolic blood pressure; DM, diabetes mellitus; SBP, systolic blood pressure; SD, standard deviation.</w:t>
      </w:r>
    </w:p>
    <w:p w14:paraId="3E77D132" w14:textId="5E722985" w:rsidR="00B078D5" w:rsidRPr="007B4A19" w:rsidRDefault="00B078D5" w:rsidP="00B078D5">
      <w:pPr>
        <w:spacing w:before="0" w:after="0"/>
        <w:rPr>
          <w:rFonts w:cs="Times New Roman"/>
          <w:b/>
          <w:sz w:val="22"/>
        </w:rPr>
      </w:pPr>
      <w:r w:rsidRPr="007B4A19">
        <w:rPr>
          <w:rFonts w:cs="Times New Roman"/>
          <w:b/>
          <w:sz w:val="22"/>
        </w:rPr>
        <w:lastRenderedPageBreak/>
        <w:t xml:space="preserve">Supplementary Table 2. </w:t>
      </w:r>
      <w:r w:rsidRPr="007B4A19">
        <w:rPr>
          <w:rFonts w:cs="Times New Roman"/>
          <w:sz w:val="22"/>
        </w:rPr>
        <w:t>Linear regression analyses between night BPV and regional volume changes in temporal GM</w:t>
      </w:r>
      <w:r w:rsidRPr="007B4A19">
        <w:rPr>
          <w:rFonts w:cs="Times New Roman"/>
          <w:b/>
          <w:sz w:val="22"/>
        </w:rPr>
        <w:t xml:space="preserve"> </w:t>
      </w:r>
    </w:p>
    <w:tbl>
      <w:tblPr>
        <w:tblW w:w="124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8"/>
        <w:gridCol w:w="1474"/>
        <w:gridCol w:w="1475"/>
        <w:gridCol w:w="1475"/>
        <w:gridCol w:w="271"/>
        <w:gridCol w:w="1439"/>
        <w:gridCol w:w="1439"/>
        <w:gridCol w:w="1439"/>
      </w:tblGrid>
      <w:tr w:rsidR="007B4A19" w:rsidRPr="007B4A19" w14:paraId="04C79E94" w14:textId="77777777" w:rsidTr="006478B8">
        <w:trPr>
          <w:trHeight w:val="334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3D7" w14:textId="77777777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 w:hint="eastAsia"/>
                <w:b/>
                <w:sz w:val="22"/>
              </w:rPr>
              <w:t xml:space="preserve">　</w:t>
            </w:r>
          </w:p>
        </w:tc>
        <w:tc>
          <w:tcPr>
            <w:tcW w:w="4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2F6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SD of night SBP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E0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 w:hint="eastAsia"/>
                <w:b/>
                <w:sz w:val="22"/>
              </w:rPr>
              <w:t xml:space="preserve">　</w:t>
            </w: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64C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SD of night DBP</w:t>
            </w:r>
          </w:p>
        </w:tc>
      </w:tr>
      <w:tr w:rsidR="007B4A19" w:rsidRPr="007B4A19" w14:paraId="0C036273" w14:textId="77777777" w:rsidTr="006478B8">
        <w:trPr>
          <w:trHeight w:val="349"/>
        </w:trPr>
        <w:tc>
          <w:tcPr>
            <w:tcW w:w="3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5267" w14:textId="182FBCD8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b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b/>
                <w:sz w:val="22"/>
              </w:rPr>
              <w:t>µl (n=1398)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33E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β Estimate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E45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SE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9DE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i/>
                <w:sz w:val="22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2E3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 w:hint="eastAsia"/>
                <w:b/>
                <w:sz w:val="22"/>
              </w:rPr>
              <w:t xml:space="preserve">　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B2A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β Estimate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0BA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sz w:val="22"/>
              </w:rPr>
              <w:t>SE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0FF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sz w:val="22"/>
              </w:rPr>
            </w:pPr>
            <w:r w:rsidRPr="007B4A19">
              <w:rPr>
                <w:rFonts w:eastAsia="Malgun Gothic" w:cs="Times New Roman"/>
                <w:b/>
                <w:i/>
                <w:sz w:val="22"/>
              </w:rPr>
              <w:t>p</w:t>
            </w:r>
          </w:p>
        </w:tc>
      </w:tr>
      <w:tr w:rsidR="007B4A19" w:rsidRPr="007B4A19" w14:paraId="2551A094" w14:textId="77777777" w:rsidTr="006478B8">
        <w:trPr>
          <w:trHeight w:val="349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DB5" w14:textId="77777777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>Temporal GM, Lef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10FA" w14:textId="77777777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A2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192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94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D5E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11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4C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7B4A19" w:rsidRPr="007B4A19" w14:paraId="0A44A6E0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B04" w14:textId="7A6C5E17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entorhin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CB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2.00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6F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79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778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 xml:space="preserve">0.010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B4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8B3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85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BC6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1.01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70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67 </w:t>
            </w:r>
          </w:p>
        </w:tc>
      </w:tr>
      <w:tr w:rsidR="007B4A19" w:rsidRPr="007B4A19" w14:paraId="4BB70AF8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37F" w14:textId="2A629E54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fusifor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16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589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07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3.220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04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22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20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6D0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3.876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9FD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4.174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060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53 </w:t>
            </w:r>
          </w:p>
        </w:tc>
      </w:tr>
      <w:tr w:rsidR="007B4A19" w:rsidRPr="007B4A19" w14:paraId="00DA5C04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BBA9" w14:textId="2460CDAA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inferior tempor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DF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2.069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3CD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4.129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C2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16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C8B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4C0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4.275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99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5.352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61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425 </w:t>
            </w:r>
          </w:p>
        </w:tc>
      </w:tr>
      <w:tr w:rsidR="007B4A19" w:rsidRPr="007B4A19" w14:paraId="2A8D2F06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466" w14:textId="30BEC1BC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middle tempor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79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5.858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B2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4.481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CE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9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12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40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886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4B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5.816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928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879 </w:t>
            </w:r>
          </w:p>
        </w:tc>
      </w:tr>
      <w:tr w:rsidR="007B4A19" w:rsidRPr="007B4A19" w14:paraId="4CD77D84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C024" w14:textId="211B0E02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 xml:space="preserve">planum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temporal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91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811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05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888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F9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6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97C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03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9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CD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1.15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F3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30 </w:t>
            </w:r>
          </w:p>
        </w:tc>
      </w:tr>
      <w:tr w:rsidR="007B4A19" w:rsidRPr="007B4A19" w14:paraId="5BC50008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0E65" w14:textId="25F52BDC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superior temporal gyrus part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D93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106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00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19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A4C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6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58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EC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8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59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843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7D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48 </w:t>
            </w:r>
          </w:p>
        </w:tc>
      </w:tr>
      <w:tr w:rsidR="007B4A19" w:rsidRPr="007B4A19" w14:paraId="04188871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AF1" w14:textId="49A05530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 xml:space="preserve">superior temporal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gyrys</w:t>
            </w:r>
            <w:proofErr w:type="spellEnd"/>
            <w:r w:rsidRPr="007B4A19">
              <w:rPr>
                <w:rFonts w:eastAsia="Malgun Gothic" w:cs="Times New Roman"/>
                <w:sz w:val="22"/>
              </w:rPr>
              <w:t xml:space="preserve"> part 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38F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28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3C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50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50C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07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96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38F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86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F0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12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B24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94 </w:t>
            </w:r>
          </w:p>
        </w:tc>
      </w:tr>
      <w:tr w:rsidR="007B4A19" w:rsidRPr="007B4A19" w14:paraId="1690BACF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C83" w14:textId="26F0EA1B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temporal po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8FA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539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1A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88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18E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94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207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18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975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48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3.739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10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97 </w:t>
            </w:r>
          </w:p>
        </w:tc>
      </w:tr>
      <w:tr w:rsidR="007B4A19" w:rsidRPr="007B4A19" w14:paraId="2F6FBF98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2B1" w14:textId="0351D538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transverse tempor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2A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28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A0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1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EA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57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56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1A2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97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33A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1.183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75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412 </w:t>
            </w:r>
          </w:p>
        </w:tc>
      </w:tr>
      <w:tr w:rsidR="007B4A19" w:rsidRPr="007B4A19" w14:paraId="7376A9A6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A2A" w14:textId="756D7CCA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parahippocampal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63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037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63C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822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CF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64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EE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458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73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85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1.066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6D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98 </w:t>
            </w:r>
          </w:p>
        </w:tc>
      </w:tr>
      <w:tr w:rsidR="007B4A19" w:rsidRPr="007B4A19" w14:paraId="57D555F8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373" w14:textId="77777777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 xml:space="preserve">Temporal GM, </w:t>
            </w:r>
            <w:proofErr w:type="gramStart"/>
            <w:r w:rsidRPr="007B4A19">
              <w:rPr>
                <w:rFonts w:eastAsia="Malgun Gothic" w:cs="Times New Roman"/>
                <w:b/>
                <w:bCs/>
                <w:sz w:val="22"/>
              </w:rPr>
              <w:t>Right</w:t>
            </w:r>
            <w:proofErr w:type="gram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9D37" w14:textId="77777777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A0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A3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C0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C9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72A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376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7B4A19" w:rsidRPr="007B4A19" w14:paraId="1B0D9D94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139" w14:textId="04593B1D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entorhin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E14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506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59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865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CD8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82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75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6E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223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CE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1.122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7D6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276 </w:t>
            </w:r>
          </w:p>
        </w:tc>
      </w:tr>
      <w:tr w:rsidR="007B4A19" w:rsidRPr="007B4A19" w14:paraId="641ABBB6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357" w14:textId="6E3D76F6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fusifor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2E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5.576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F0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701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29C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 xml:space="preserve">0.039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BD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64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8.33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36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3.50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12B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b/>
                <w:bCs/>
                <w:sz w:val="22"/>
              </w:rPr>
            </w:pPr>
            <w:r w:rsidRPr="007B4A19">
              <w:rPr>
                <w:rFonts w:eastAsia="Malgun Gothic" w:cs="Times New Roman"/>
                <w:b/>
                <w:bCs/>
                <w:sz w:val="22"/>
              </w:rPr>
              <w:t xml:space="preserve">0.018 </w:t>
            </w:r>
          </w:p>
        </w:tc>
      </w:tr>
      <w:tr w:rsidR="007B4A19" w:rsidRPr="007B4A19" w14:paraId="5EF99649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F06" w14:textId="4709BABF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inferior tempor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E75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6.724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59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3.718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C4E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7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FD6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363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2.58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F0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4.82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36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92 </w:t>
            </w:r>
          </w:p>
        </w:tc>
      </w:tr>
      <w:tr w:rsidR="007B4A19" w:rsidRPr="007B4A19" w14:paraId="054CF51C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FA1" w14:textId="5B4E0322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middle tempor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968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4.348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688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4.301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91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12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009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DC1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053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F3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5.58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ECA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13 </w:t>
            </w:r>
          </w:p>
        </w:tc>
      </w:tr>
      <w:tr w:rsidR="007B4A19" w:rsidRPr="007B4A19" w14:paraId="125D7EBB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1F5" w14:textId="5ADB0FB5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 xml:space="preserve">planum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temporal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4C7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322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8C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4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B5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65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8D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BD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7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D0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64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F3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49 </w:t>
            </w:r>
          </w:p>
        </w:tc>
      </w:tr>
      <w:tr w:rsidR="007B4A19" w:rsidRPr="007B4A19" w14:paraId="6D8B2DBF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3AF" w14:textId="20F68339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superior temporal gyrus part 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97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3.311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AF1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163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C5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126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63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EA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765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2B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804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76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785 </w:t>
            </w:r>
          </w:p>
        </w:tc>
      </w:tr>
      <w:tr w:rsidR="007B4A19" w:rsidRPr="007B4A19" w14:paraId="6B28A2B9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A5B" w14:textId="2C14EDD6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superior temporal gyrus part 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32C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298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F15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15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1E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63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7B1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BF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054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48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68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938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36 </w:t>
            </w:r>
          </w:p>
        </w:tc>
      </w:tr>
      <w:tr w:rsidR="007B4A19" w:rsidRPr="007B4A19" w14:paraId="70F4482C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81E1" w14:textId="39F4F333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temporal po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32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1.140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4C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2.786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3F1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83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714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0D9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3.10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89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3.605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44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90 </w:t>
            </w:r>
          </w:p>
        </w:tc>
      </w:tr>
      <w:tr w:rsidR="007B4A19" w:rsidRPr="007B4A19" w14:paraId="0A2A3A23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B94B" w14:textId="0522B7CF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r w:rsidRPr="007B4A19">
              <w:rPr>
                <w:rFonts w:eastAsia="Malgun Gothic" w:cs="Times New Roman"/>
                <w:sz w:val="22"/>
              </w:rPr>
              <w:t>transverse tempor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F16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524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47E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517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13C7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10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7024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D6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624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1A1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67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C93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352 </w:t>
            </w:r>
          </w:p>
        </w:tc>
      </w:tr>
      <w:tr w:rsidR="007B4A19" w:rsidRPr="007B4A19" w14:paraId="0A71C8B0" w14:textId="77777777" w:rsidTr="006478B8">
        <w:trPr>
          <w:trHeight w:val="334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162D" w14:textId="1FF2303B" w:rsidR="00B078D5" w:rsidRPr="007B4A19" w:rsidRDefault="00B078D5" w:rsidP="001B6688">
            <w:pPr>
              <w:spacing w:before="0" w:after="0" w:line="276" w:lineRule="auto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>Δ</w:t>
            </w:r>
            <w:r w:rsidR="00593F9C" w:rsidRPr="007B4A19">
              <w:rPr>
                <w:rFonts w:eastAsia="Malgun Gothic" w:cs="Times New Roman"/>
                <w:sz w:val="22"/>
              </w:rPr>
              <w:t xml:space="preserve"> </w:t>
            </w:r>
            <w:proofErr w:type="spellStart"/>
            <w:r w:rsidRPr="007B4A19">
              <w:rPr>
                <w:rFonts w:eastAsia="Malgun Gothic" w:cs="Times New Roman"/>
                <w:sz w:val="22"/>
              </w:rPr>
              <w:t>parahippocampal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7E70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149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4A1B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855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C938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862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5A42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　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8BFC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-0.036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460D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1.109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0BCF" w14:textId="77777777" w:rsidR="00B078D5" w:rsidRPr="007B4A19" w:rsidRDefault="00B078D5" w:rsidP="001B6688">
            <w:pPr>
              <w:spacing w:before="0"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7B4A19">
              <w:rPr>
                <w:rFonts w:eastAsia="Malgun Gothic" w:cs="Times New Roman"/>
                <w:sz w:val="22"/>
              </w:rPr>
              <w:t xml:space="preserve">0.974 </w:t>
            </w:r>
          </w:p>
        </w:tc>
      </w:tr>
    </w:tbl>
    <w:p w14:paraId="7B65BC41" w14:textId="16F5729D" w:rsidR="00DE23E8" w:rsidRPr="007B4A19" w:rsidRDefault="00B078D5" w:rsidP="00B078D5">
      <w:pPr>
        <w:adjustRightInd w:val="0"/>
        <w:spacing w:before="0" w:after="0"/>
        <w:rPr>
          <w:rFonts w:cs="Times New Roman"/>
          <w:sz w:val="22"/>
        </w:rPr>
      </w:pPr>
      <w:r w:rsidRPr="007B4A19">
        <w:rPr>
          <w:rFonts w:cs="Times New Roman"/>
          <w:sz w:val="22"/>
        </w:rPr>
        <w:lastRenderedPageBreak/>
        <w:t xml:space="preserve">All models were adjusted for baseline intracranial volume, age, sex, smoking, alcohol, exercise, education, mean day BP, mean night BP, anti-hypertensive medications, DM, heart disease, time between MRI scans, and baseline brain volume. </w:t>
      </w:r>
      <w:r w:rsidRPr="007B4A19">
        <w:rPr>
          <w:rFonts w:eastAsia="Times New Roman" w:cs="Times New Roman"/>
          <w:iCs/>
          <w:sz w:val="22"/>
          <w:shd w:val="clear" w:color="auto" w:fill="FFFFFF"/>
        </w:rPr>
        <w:t>Regional brain</w:t>
      </w:r>
      <w:r w:rsidRPr="007B4A19">
        <w:rPr>
          <w:rFonts w:eastAsia="Times New Roman" w:cs="Times New Roman"/>
          <w:i/>
          <w:iCs/>
          <w:sz w:val="22"/>
          <w:shd w:val="clear" w:color="auto" w:fill="FFFFFF"/>
        </w:rPr>
        <w:t xml:space="preserve"> </w:t>
      </w:r>
      <w:r w:rsidRPr="007B4A19">
        <w:rPr>
          <w:rFonts w:eastAsia="Times New Roman" w:cs="Times New Roman"/>
          <w:sz w:val="22"/>
        </w:rPr>
        <w:t>volume</w:t>
      </w:r>
      <w:r w:rsidRPr="007B4A19">
        <w:rPr>
          <w:rFonts w:cs="Times New Roman"/>
          <w:sz w:val="22"/>
        </w:rPr>
        <w:t xml:space="preserve"> changes</w:t>
      </w:r>
      <w:r w:rsidRPr="007B4A19">
        <w:rPr>
          <w:rFonts w:eastAsia="Times New Roman" w:cs="Times New Roman"/>
          <w:sz w:val="22"/>
        </w:rPr>
        <w:t xml:space="preserve"> </w:t>
      </w:r>
      <w:r w:rsidRPr="007B4A19">
        <w:rPr>
          <w:rFonts w:cs="Times New Roman"/>
          <w:sz w:val="22"/>
        </w:rPr>
        <w:t>were calculated by subtracting baseline regional brain volumes from follow-up volumes. BPV, blood pressure variability; DBP, diastolic blood pressure; GM, gray matter; MRI, magnetic resonance imaging; SBP, systolic blood pressure.</w:t>
      </w:r>
    </w:p>
    <w:p w14:paraId="35C64F1B" w14:textId="13D5A1CB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05AC9A34" w14:textId="49A46BDF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3CB1F94" w14:textId="62875B3D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7DC41144" w14:textId="65D7634C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130955B8" w14:textId="682A3807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36B4499F" w14:textId="3D7933E0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6DC7ED6B" w14:textId="29EC01EE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5E12DC34" w14:textId="1496A171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71BC2AC3" w14:textId="5AC17C51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BCB0478" w14:textId="46774FA7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6A378E42" w14:textId="70597CF3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341B6399" w14:textId="19C8BF06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55505DF" w14:textId="69CF1ACB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943D555" w14:textId="4A5BF3D2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4A5A63E" w14:textId="21E76208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4A887A6" w14:textId="1068D4BB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20B5D337" w14:textId="7A74B12E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69BE277F" w14:textId="3EFE21A8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365E00CD" w14:textId="4F5178FC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039B4473" w14:textId="769DAEA4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1A41B2A1" w14:textId="656E9770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5EB4926E" w14:textId="506271A2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6BAE2E5D" w14:textId="14358FD0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65DAD2EF" w14:textId="16DB19C1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6E77CF69" w14:textId="055CE83C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5845E74A" w14:textId="0CC6E325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4504AD13" w14:textId="5F70994D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7DB61249" w14:textId="4CE86943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0B1B1B2A" w14:textId="29EDDC59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252AFDC1" w14:textId="7D558A29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55A237CF" w14:textId="4B43F636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094952AF" w14:textId="5CF5A79D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572C1A09" w14:textId="51EFA99A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p w14:paraId="1FF60CDB" w14:textId="77777777" w:rsidR="001C5E80" w:rsidRPr="007B4A19" w:rsidRDefault="001C5E80" w:rsidP="00B078D5">
      <w:pPr>
        <w:adjustRightInd w:val="0"/>
        <w:spacing w:before="0" w:after="0"/>
        <w:rPr>
          <w:rFonts w:cs="Times New Roman"/>
          <w:sz w:val="22"/>
        </w:rPr>
      </w:pPr>
    </w:p>
    <w:p w14:paraId="65D000F8" w14:textId="5D1C40FD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  <w:r w:rsidRPr="007B4A19">
        <w:rPr>
          <w:rFonts w:cs="Times New Roman"/>
          <w:b/>
          <w:sz w:val="22"/>
        </w:rPr>
        <w:lastRenderedPageBreak/>
        <w:t>Supplementary Table 3.</w:t>
      </w:r>
      <w:r w:rsidRPr="007B4A19">
        <w:rPr>
          <w:rFonts w:cs="Times New Roman"/>
          <w:sz w:val="22"/>
        </w:rPr>
        <w:t xml:space="preserve"> Linear regression analyses between night BPV and regional volume changes in WM</w:t>
      </w:r>
    </w:p>
    <w:tbl>
      <w:tblPr>
        <w:tblW w:w="10840" w:type="dxa"/>
        <w:tblLook w:val="04A0" w:firstRow="1" w:lastRow="0" w:firstColumn="1" w:lastColumn="0" w:noHBand="0" w:noVBand="1"/>
      </w:tblPr>
      <w:tblGrid>
        <w:gridCol w:w="3180"/>
        <w:gridCol w:w="1829"/>
        <w:gridCol w:w="943"/>
        <w:gridCol w:w="948"/>
        <w:gridCol w:w="271"/>
        <w:gridCol w:w="1829"/>
        <w:gridCol w:w="943"/>
        <w:gridCol w:w="948"/>
      </w:tblGrid>
      <w:tr w:rsidR="007B4A19" w:rsidRPr="007B4A19" w14:paraId="42D80FDF" w14:textId="77777777" w:rsidTr="006478B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33D1" w14:textId="2BA4A162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DAE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SD of night SBP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5A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321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SD of night DBP</w:t>
            </w:r>
          </w:p>
        </w:tc>
      </w:tr>
      <w:tr w:rsidR="007B4A19" w:rsidRPr="007B4A19" w14:paraId="0C013A11" w14:textId="77777777" w:rsidTr="006478B8">
        <w:trPr>
          <w:trHeight w:val="345"/>
        </w:trPr>
        <w:tc>
          <w:tcPr>
            <w:tcW w:w="3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C4BC" w14:textId="2289B69F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b/>
                <w:sz w:val="22"/>
                <w:lang w:eastAsia="ko-KR"/>
              </w:rPr>
            </w:pPr>
            <w:r w:rsidRPr="007B4A19">
              <w:rPr>
                <w:rFonts w:eastAsia="Malgun Gothic" w:cs="Times New Roman"/>
                <w:b/>
                <w:sz w:val="22"/>
                <w:lang w:eastAsia="ko-KR"/>
              </w:rPr>
              <w:t>Δ</w:t>
            </w:r>
            <w:r w:rsidR="00593F9C" w:rsidRPr="007B4A19">
              <w:rPr>
                <w:rFonts w:eastAsia="Malgun Gothic" w:cs="Times New Roman"/>
                <w:b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b/>
                <w:sz w:val="22"/>
                <w:lang w:eastAsia="ko-KR"/>
              </w:rPr>
              <w:t>µl (n=1398)</w:t>
            </w:r>
          </w:p>
        </w:tc>
        <w:tc>
          <w:tcPr>
            <w:tcW w:w="1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61A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β Estimate</w:t>
            </w: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FE63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SE</w:t>
            </w:r>
          </w:p>
        </w:tc>
        <w:tc>
          <w:tcPr>
            <w:tcW w:w="9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57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i/>
                <w:iCs/>
                <w:sz w:val="22"/>
                <w:lang w:eastAsia="ko-KR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A4E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D62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β Estimate</w:t>
            </w: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E5D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SE</w:t>
            </w:r>
          </w:p>
        </w:tc>
        <w:tc>
          <w:tcPr>
            <w:tcW w:w="9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3CE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i/>
                <w:iCs/>
                <w:sz w:val="22"/>
                <w:lang w:eastAsia="ko-KR"/>
              </w:rPr>
              <w:t>p</w:t>
            </w:r>
          </w:p>
        </w:tc>
      </w:tr>
      <w:tr w:rsidR="007B4A19" w:rsidRPr="007B4A19" w14:paraId="1DBC4C99" w14:textId="77777777" w:rsidTr="006478B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45BD" w14:textId="45749B98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WM, Lef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39E7" w14:textId="77777777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F6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BA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55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A27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8F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25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7B4A19" w:rsidRPr="007B4A19" w14:paraId="4BFA6093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BA1" w14:textId="6E89D782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precentr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55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4.59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540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4.61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79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3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6F7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1C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9.50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D9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5.97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328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12</w:t>
            </w:r>
          </w:p>
        </w:tc>
      </w:tr>
      <w:tr w:rsidR="007B4A19" w:rsidRPr="007B4A19" w14:paraId="1882A6AC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656" w14:textId="391D82E0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paracentr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06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.48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D1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1.31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F9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2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396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290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3.81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1C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1.69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843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25</w:t>
            </w:r>
          </w:p>
        </w:tc>
      </w:tr>
      <w:tr w:rsidR="007B4A19" w:rsidRPr="007B4A19" w14:paraId="654DB9B1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046" w14:textId="3C328D8A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rostral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middle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front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BA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88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4E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4.74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9E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8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A7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BE5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3.44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C06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6.15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790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575</w:t>
            </w:r>
          </w:p>
        </w:tc>
      </w:tr>
      <w:tr w:rsidR="007B4A19" w:rsidRPr="007B4A19" w14:paraId="354E28CF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090" w14:textId="7A6CA984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superior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front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86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1.60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9E1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6.61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F8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0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764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DED6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9.43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51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8.56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FA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24</w:t>
            </w:r>
          </w:p>
        </w:tc>
      </w:tr>
      <w:tr w:rsidR="007B4A19" w:rsidRPr="007B4A19" w14:paraId="6C131E06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313" w14:textId="35B02A9C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precuneu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A2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7.35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1D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3.61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07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0B8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D9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0.00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C3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4.69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39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33</w:t>
            </w:r>
          </w:p>
        </w:tc>
      </w:tr>
      <w:tr w:rsidR="007B4A19" w:rsidRPr="007B4A19" w14:paraId="4197B664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AAA" w14:textId="425F6DAD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transverse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tempor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78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24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CE5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16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82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4D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5F35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46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23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21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708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27</w:t>
            </w:r>
          </w:p>
        </w:tc>
      </w:tr>
      <w:tr w:rsidR="007B4A19" w:rsidRPr="007B4A19" w14:paraId="2D68DAD2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F6A3" w14:textId="61FF58DE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lingu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306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5.30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81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1.99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CF0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1FD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84E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6.24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6CE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2.58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76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16</w:t>
            </w:r>
          </w:p>
        </w:tc>
      </w:tr>
      <w:tr w:rsidR="007B4A19" w:rsidRPr="007B4A19" w14:paraId="69367E76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882D" w14:textId="1C012061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cuneu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F0A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95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DE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56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833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0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29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093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.16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7A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73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6D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14</w:t>
            </w:r>
          </w:p>
        </w:tc>
      </w:tr>
      <w:tr w:rsidR="007B4A19" w:rsidRPr="007B4A19" w14:paraId="494CEF12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9D4" w14:textId="078F512E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 xml:space="preserve">WM, </w:t>
            </w:r>
            <w:proofErr w:type="gramStart"/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Right</w:t>
            </w:r>
            <w:proofErr w:type="gram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89C" w14:textId="77777777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66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68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EF0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AB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FD5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36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7B4A19" w:rsidRPr="007B4A19" w14:paraId="6ABBCCFB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F3B" w14:textId="7243FA02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precentr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E2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7.16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94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5.21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4016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528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7F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3.51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868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6.74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585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45</w:t>
            </w:r>
          </w:p>
        </w:tc>
      </w:tr>
      <w:tr w:rsidR="007B4A19" w:rsidRPr="007B4A19" w14:paraId="61605111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5D4" w14:textId="34DB1796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paracentr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E65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.58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D2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1.78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D9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3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EA4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2F3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2.81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14A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2.31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28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224</w:t>
            </w:r>
          </w:p>
        </w:tc>
      </w:tr>
      <w:tr w:rsidR="007B4A19" w:rsidRPr="007B4A19" w14:paraId="0A860C8F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D975" w14:textId="5424AEE1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rostral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middle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front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70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4.45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19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5.60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6C1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4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AB3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B9A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4.37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0E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7.25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01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48</w:t>
            </w:r>
          </w:p>
        </w:tc>
      </w:tr>
      <w:tr w:rsidR="007B4A19" w:rsidRPr="007B4A19" w14:paraId="5C5D4847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6E83" w14:textId="1E55E254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superior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front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A0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9.76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3038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6.20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7E6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254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280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5.86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55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8.04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CC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49</w:t>
            </w:r>
          </w:p>
        </w:tc>
      </w:tr>
      <w:tr w:rsidR="007B4A19" w:rsidRPr="007B4A19" w14:paraId="0CF84087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A38A" w14:textId="5FD87C44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precuneu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8D26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6.41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9E2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4.65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591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3E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DF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1.17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D00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6.03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8E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064</w:t>
            </w:r>
          </w:p>
        </w:tc>
      </w:tr>
      <w:tr w:rsidR="007B4A19" w:rsidRPr="007B4A19" w14:paraId="580FC7FD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3484" w14:textId="0F242F0C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transverse</w:t>
            </w:r>
            <w:r w:rsidR="00593F9C" w:rsidRPr="007B4A19">
              <w:rPr>
                <w:rFonts w:eastAsia="Times New Roman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tempor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BA5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9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B8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21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C6B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6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19C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AB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22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F8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28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5CEE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424</w:t>
            </w:r>
          </w:p>
        </w:tc>
      </w:tr>
      <w:tr w:rsidR="007B4A19" w:rsidRPr="007B4A19" w14:paraId="75CC6AA7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138" w14:textId="7A2D99E0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lingu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92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2.07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881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1.80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BE9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2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684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CD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4.98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576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2.34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08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34</w:t>
            </w:r>
          </w:p>
        </w:tc>
      </w:tr>
      <w:tr w:rsidR="007B4A19" w:rsidRPr="007B4A19" w14:paraId="4C95D8A2" w14:textId="77777777" w:rsidTr="006478B8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910A" w14:textId="42752142" w:rsidR="006478B8" w:rsidRPr="007B4A19" w:rsidRDefault="006478B8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Adobe Fan Heiti Std B" w:cs="Times New Roman"/>
                <w:sz w:val="22"/>
                <w:lang w:eastAsia="ko-KR"/>
              </w:rPr>
              <w:t>Δ</w:t>
            </w:r>
            <w:r w:rsidR="00593F9C" w:rsidRPr="007B4A19">
              <w:rPr>
                <w:rFonts w:eastAsia="Adobe Fan Heiti Std B" w:cs="Times New Roman"/>
                <w:sz w:val="22"/>
                <w:lang w:eastAsia="ko-KR"/>
              </w:rPr>
              <w:t xml:space="preserve">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t>cuneu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F697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.393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BD0D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591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460F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1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78FA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EC42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1.671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66DC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767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D951" w14:textId="77777777" w:rsidR="006478B8" w:rsidRPr="007B4A19" w:rsidRDefault="006478B8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2"/>
                <w:lang w:eastAsia="ko-KR"/>
              </w:rPr>
              <w:t>0.029</w:t>
            </w:r>
          </w:p>
        </w:tc>
      </w:tr>
    </w:tbl>
    <w:p w14:paraId="5054B352" w14:textId="613A9D51" w:rsidR="006478B8" w:rsidRPr="007B4A19" w:rsidRDefault="006478B8" w:rsidP="006478B8">
      <w:pPr>
        <w:adjustRightInd w:val="0"/>
        <w:spacing w:before="0" w:after="0"/>
        <w:rPr>
          <w:rFonts w:cs="Times New Roman"/>
          <w:sz w:val="22"/>
        </w:rPr>
      </w:pPr>
      <w:r w:rsidRPr="007B4A19">
        <w:rPr>
          <w:rFonts w:cs="Times New Roman"/>
          <w:sz w:val="22"/>
        </w:rPr>
        <w:t xml:space="preserve"> All models were adjusted for baseline intracranial volume, age, sex, smoking, alcohol, exercise, education, mean day BP, mean night BP, anti-hypertensive medications, DM, heart disease, time between MRI scans, and baseline brain volume. </w:t>
      </w:r>
      <w:r w:rsidRPr="007B4A19">
        <w:rPr>
          <w:rFonts w:eastAsia="Times New Roman" w:cs="Times New Roman"/>
          <w:iCs/>
          <w:sz w:val="22"/>
          <w:shd w:val="clear" w:color="auto" w:fill="FFFFFF"/>
        </w:rPr>
        <w:t>Regional brain</w:t>
      </w:r>
      <w:r w:rsidRPr="007B4A19">
        <w:rPr>
          <w:rFonts w:eastAsia="Times New Roman" w:cs="Times New Roman"/>
          <w:i/>
          <w:iCs/>
          <w:sz w:val="22"/>
          <w:shd w:val="clear" w:color="auto" w:fill="FFFFFF"/>
        </w:rPr>
        <w:t xml:space="preserve"> </w:t>
      </w:r>
      <w:r w:rsidRPr="007B4A19">
        <w:rPr>
          <w:rFonts w:eastAsia="Times New Roman" w:cs="Times New Roman"/>
          <w:sz w:val="22"/>
        </w:rPr>
        <w:t>volume</w:t>
      </w:r>
      <w:r w:rsidRPr="007B4A19">
        <w:rPr>
          <w:rFonts w:cs="Times New Roman"/>
          <w:sz w:val="22"/>
        </w:rPr>
        <w:t xml:space="preserve"> changes</w:t>
      </w:r>
      <w:r w:rsidRPr="007B4A19">
        <w:rPr>
          <w:rFonts w:eastAsia="Times New Roman" w:cs="Times New Roman"/>
          <w:sz w:val="22"/>
        </w:rPr>
        <w:t xml:space="preserve"> </w:t>
      </w:r>
      <w:r w:rsidRPr="007B4A19">
        <w:rPr>
          <w:rFonts w:cs="Times New Roman"/>
          <w:sz w:val="22"/>
        </w:rPr>
        <w:t>were calculated by subtracting baseline regional brain volumes from follow-up volumes. BPV, blood pressure variability; DBP, diastolic blood pressure; GM, gray matter; MRI, magnetic resonance imaging; SBP, systolic blood pressure.</w:t>
      </w:r>
    </w:p>
    <w:p w14:paraId="1D4A46A6" w14:textId="458520E0" w:rsidR="006478B8" w:rsidRPr="007B4A19" w:rsidRDefault="006478B8" w:rsidP="006478B8">
      <w:pPr>
        <w:adjustRightInd w:val="0"/>
        <w:spacing w:before="0" w:after="0"/>
        <w:rPr>
          <w:rFonts w:cs="Times New Roman"/>
          <w:sz w:val="22"/>
        </w:rPr>
      </w:pPr>
    </w:p>
    <w:p w14:paraId="1F4B11A9" w14:textId="1DF14388" w:rsidR="006478B8" w:rsidRPr="007B4A19" w:rsidRDefault="006478B8" w:rsidP="006478B8">
      <w:pPr>
        <w:adjustRightInd w:val="0"/>
        <w:spacing w:before="0" w:after="0"/>
        <w:rPr>
          <w:rFonts w:cs="Times New Roman"/>
          <w:sz w:val="22"/>
        </w:rPr>
      </w:pPr>
    </w:p>
    <w:p w14:paraId="7AB3F623" w14:textId="55FD22E7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  <w:r w:rsidRPr="007B4A19">
        <w:rPr>
          <w:rFonts w:cs="Times New Roman"/>
          <w:b/>
          <w:sz w:val="22"/>
        </w:rPr>
        <w:lastRenderedPageBreak/>
        <w:t>Supplementary Table 4.</w:t>
      </w:r>
      <w:r w:rsidRPr="007B4A19">
        <w:rPr>
          <w:rFonts w:cs="Times New Roman"/>
          <w:sz w:val="22"/>
        </w:rPr>
        <w:t xml:space="preserve"> </w:t>
      </w:r>
      <w:r w:rsidRPr="007B4A19">
        <w:rPr>
          <w:sz w:val="22"/>
        </w:rPr>
        <w:t>Linear regression analyses between night mean BP and cognitive performance changes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3900"/>
        <w:gridCol w:w="1296"/>
        <w:gridCol w:w="852"/>
        <w:gridCol w:w="852"/>
        <w:gridCol w:w="271"/>
        <w:gridCol w:w="1244"/>
        <w:gridCol w:w="818"/>
        <w:gridCol w:w="818"/>
      </w:tblGrid>
      <w:tr w:rsidR="007B4A19" w:rsidRPr="007B4A19" w14:paraId="7CD013F8" w14:textId="77777777" w:rsidTr="006478B8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3A2B" w14:textId="19D4259F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5F55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Night mean SB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64F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63C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Night mean DBP</w:t>
            </w:r>
          </w:p>
        </w:tc>
      </w:tr>
      <w:tr w:rsidR="007B4A19" w:rsidRPr="007B4A19" w14:paraId="2CC8A2F8" w14:textId="77777777" w:rsidTr="006478B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1E55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8BD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Estimat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166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DF42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B42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197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Estimat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567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556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i/>
                <w:iCs/>
                <w:sz w:val="20"/>
                <w:szCs w:val="20"/>
                <w:lang w:eastAsia="ko-KR"/>
              </w:rPr>
              <w:t>P</w:t>
            </w:r>
          </w:p>
        </w:tc>
      </w:tr>
      <w:tr w:rsidR="007B4A19" w:rsidRPr="007B4A19" w14:paraId="5286414C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E4D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ory Recall Test-Immediate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EE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E0B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D7E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6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BCE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04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1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0AA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4E2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192</w:t>
            </w:r>
          </w:p>
        </w:tc>
      </w:tr>
      <w:tr w:rsidR="007B4A19" w:rsidRPr="007B4A19" w14:paraId="000B083D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D60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ory Recall Test-Delayed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A6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9E6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8FC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8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BB0C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6B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D6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3E0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524</w:t>
            </w:r>
          </w:p>
        </w:tc>
      </w:tr>
      <w:tr w:rsidR="007B4A19" w:rsidRPr="007B4A19" w14:paraId="1A404F4B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05A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ory Recall Test-</w:t>
            </w:r>
            <w:proofErr w:type="spellStart"/>
            <w:r w:rsidRPr="007B4A19">
              <w:rPr>
                <w:rFonts w:eastAsia="Times New Roman" w:cs="Times New Roman"/>
                <w:sz w:val="22"/>
                <w:lang w:eastAsia="ko-KR"/>
              </w:rPr>
              <w:t>Recognition</w:t>
            </w:r>
            <w:r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C45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06CC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90E2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0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09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6E6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CD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F77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05</w:t>
            </w:r>
          </w:p>
        </w:tc>
      </w:tr>
      <w:tr w:rsidR="007B4A19" w:rsidRPr="007B4A19" w14:paraId="588390DF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AE4A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isual Reproductions-Immediate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6A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790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1F3C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50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35D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675E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BA0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38</w:t>
            </w:r>
          </w:p>
        </w:tc>
      </w:tr>
      <w:tr w:rsidR="007B4A19" w:rsidRPr="007B4A19" w14:paraId="45E3F2F8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A3F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isual Reproductions-Delayed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378E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262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276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1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1D3E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C16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1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BCA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BC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286</w:t>
            </w:r>
          </w:p>
        </w:tc>
      </w:tr>
      <w:tr w:rsidR="007B4A19" w:rsidRPr="007B4A19" w14:paraId="4318579C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F55A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isual Reproductions-Recogni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EB2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3B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9D5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015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F0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3F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245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649</w:t>
            </w:r>
          </w:p>
        </w:tc>
      </w:tr>
      <w:tr w:rsidR="007B4A19" w:rsidRPr="007B4A19" w14:paraId="7B2D5309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DA5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erbal fluency-Phonem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1D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7935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9DF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5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FDE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621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1D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2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13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707</w:t>
            </w:r>
          </w:p>
        </w:tc>
      </w:tr>
      <w:tr w:rsidR="007B4A19" w:rsidRPr="007B4A19" w14:paraId="0D10FBF3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7FBA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erbal fluency-Catego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500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7DD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DD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2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6FF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B7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652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E10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232</w:t>
            </w:r>
          </w:p>
        </w:tc>
      </w:tr>
      <w:tr w:rsidR="007B4A19" w:rsidRPr="007B4A19" w14:paraId="61D06576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5F69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Digit symbol-Cod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995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C30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5D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6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A2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D36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D8F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2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3A1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936</w:t>
            </w:r>
          </w:p>
        </w:tc>
      </w:tr>
      <w:tr w:rsidR="007B4A19" w:rsidRPr="007B4A19" w14:paraId="059AC391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494B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Digit symbol-Incidental </w:t>
            </w:r>
            <w:proofErr w:type="spellStart"/>
            <w:r w:rsidRPr="007B4A19">
              <w:rPr>
                <w:rFonts w:eastAsia="Times New Roman" w:cs="Times New Roman"/>
                <w:sz w:val="22"/>
                <w:lang w:eastAsia="ko-KR"/>
              </w:rPr>
              <w:t>learning</w:t>
            </w:r>
            <w:r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B8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63F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E50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8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23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26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-0.00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D77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282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44</w:t>
            </w:r>
          </w:p>
        </w:tc>
      </w:tr>
      <w:tr w:rsidR="007B4A19" w:rsidRPr="007B4A19" w14:paraId="7F1EA47F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917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Digit symbol-Free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FA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B1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CB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022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8A2D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02F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1FC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288</w:t>
            </w:r>
          </w:p>
        </w:tc>
      </w:tr>
      <w:tr w:rsidR="007B4A19" w:rsidRPr="007B4A19" w14:paraId="0D62969B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82D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Trails A-</w:t>
            </w:r>
            <w:proofErr w:type="spellStart"/>
            <w:r w:rsidRPr="007B4A19">
              <w:rPr>
                <w:rFonts w:eastAsia="Times New Roman" w:cs="Times New Roman"/>
                <w:sz w:val="22"/>
                <w:lang w:eastAsia="ko-KR"/>
              </w:rPr>
              <w:t>Time</w:t>
            </w:r>
            <w:r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B2EC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2C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B3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63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308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B45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0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BB1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841</w:t>
            </w:r>
          </w:p>
        </w:tc>
      </w:tr>
      <w:tr w:rsidR="007B4A19" w:rsidRPr="007B4A19" w14:paraId="29FECE3D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7FB8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roop-Color read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6D4B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6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99C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6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477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3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4F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AB4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6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413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8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C7B9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50</w:t>
            </w:r>
          </w:p>
        </w:tc>
      </w:tr>
      <w:tr w:rsidR="007B4A19" w:rsidRPr="007B4A19" w14:paraId="7D289B20" w14:textId="77777777" w:rsidTr="006478B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BF52" w14:textId="77777777" w:rsidR="006478B8" w:rsidRPr="007B4A19" w:rsidRDefault="006478B8" w:rsidP="006478B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roop-Word read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795D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12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D70E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22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E7B6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6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10BA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80B8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2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E1D2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0.03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F9FF" w14:textId="77777777" w:rsidR="006478B8" w:rsidRPr="007B4A19" w:rsidRDefault="006478B8" w:rsidP="006478B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B4A19">
              <w:rPr>
                <w:rFonts w:eastAsia="Times New Roman" w:cs="Times New Roman"/>
                <w:sz w:val="20"/>
                <w:szCs w:val="20"/>
                <w:lang w:eastAsia="ko-KR"/>
              </w:rPr>
              <w:t>0.492</w:t>
            </w:r>
          </w:p>
        </w:tc>
      </w:tr>
    </w:tbl>
    <w:p w14:paraId="7D98C429" w14:textId="4D5F2437" w:rsidR="00085356" w:rsidRPr="007B4A19" w:rsidRDefault="00085356" w:rsidP="00085356">
      <w:pPr>
        <w:adjustRightInd w:val="0"/>
        <w:spacing w:before="0" w:after="0"/>
        <w:rPr>
          <w:sz w:val="22"/>
        </w:rPr>
      </w:pPr>
      <w:r w:rsidRPr="007B4A19">
        <w:rPr>
          <w:sz w:val="22"/>
        </w:rPr>
        <w:t xml:space="preserve"> All models were adjusted for baseline intracranial volume, age, sex, smoking, alcohol, exercise, education, mean day BP, anti-hypertensive medications, DM, heart disease, time between cognitive tests, and baseline cognitive scores.</w:t>
      </w:r>
    </w:p>
    <w:p w14:paraId="68AA490F" w14:textId="77777777" w:rsidR="00085356" w:rsidRPr="007B4A19" w:rsidRDefault="00085356" w:rsidP="00085356">
      <w:pPr>
        <w:spacing w:before="0" w:after="0"/>
        <w:rPr>
          <w:sz w:val="22"/>
        </w:rPr>
      </w:pPr>
      <w:r w:rsidRPr="007B4A19">
        <w:rPr>
          <w:rFonts w:eastAsia="Times New Roman"/>
          <w:iCs/>
          <w:sz w:val="22"/>
          <w:shd w:val="clear" w:color="auto" w:fill="FFFFFF"/>
        </w:rPr>
        <w:t>Cognitive performance</w:t>
      </w:r>
      <w:r w:rsidRPr="007B4A19">
        <w:rPr>
          <w:sz w:val="22"/>
        </w:rPr>
        <w:t xml:space="preserve"> changes</w:t>
      </w:r>
      <w:r w:rsidRPr="007B4A19">
        <w:rPr>
          <w:rFonts w:eastAsia="Times New Roman"/>
          <w:sz w:val="22"/>
        </w:rPr>
        <w:t xml:space="preserve"> </w:t>
      </w:r>
      <w:r w:rsidRPr="007B4A19">
        <w:rPr>
          <w:sz w:val="22"/>
        </w:rPr>
        <w:t xml:space="preserve">were calculated by subtracting baseline cognitive scores from follow-up scores of cognitive tests. </w:t>
      </w:r>
    </w:p>
    <w:p w14:paraId="67C1C181" w14:textId="77777777" w:rsidR="00085356" w:rsidRPr="007B4A19" w:rsidRDefault="00085356" w:rsidP="00085356">
      <w:pPr>
        <w:spacing w:before="0" w:after="0"/>
        <w:rPr>
          <w:sz w:val="22"/>
        </w:rPr>
      </w:pPr>
      <w:proofErr w:type="spellStart"/>
      <w:r w:rsidRPr="007B4A19">
        <w:rPr>
          <w:sz w:val="22"/>
          <w:vertAlign w:val="superscript"/>
        </w:rPr>
        <w:t>a</w:t>
      </w:r>
      <w:r w:rsidRPr="007B4A19">
        <w:rPr>
          <w:sz w:val="22"/>
        </w:rPr>
        <w:t>Statistical</w:t>
      </w:r>
      <w:proofErr w:type="spellEnd"/>
      <w:r w:rsidRPr="007B4A19">
        <w:rPr>
          <w:sz w:val="22"/>
        </w:rPr>
        <w:t xml:space="preserve"> significance was estimated after logarithmic transformation.</w:t>
      </w:r>
    </w:p>
    <w:p w14:paraId="0F2951C6" w14:textId="2B758801" w:rsidR="00085356" w:rsidRPr="007B4A19" w:rsidRDefault="00085356" w:rsidP="00085356">
      <w:pPr>
        <w:spacing w:before="0" w:after="0"/>
        <w:rPr>
          <w:sz w:val="22"/>
        </w:rPr>
      </w:pPr>
      <w:r w:rsidRPr="007B4A19">
        <w:rPr>
          <w:sz w:val="22"/>
        </w:rPr>
        <w:t>BP, blood pressure; DM, diabetes mellitus; DBP, diastolic blood pressure; SBP, systolic blood pressure.</w:t>
      </w:r>
    </w:p>
    <w:p w14:paraId="56EF62BB" w14:textId="38AB8E01" w:rsidR="00085356" w:rsidRPr="007B4A19" w:rsidRDefault="00085356" w:rsidP="00085356">
      <w:pPr>
        <w:spacing w:before="0" w:after="0"/>
        <w:rPr>
          <w:sz w:val="22"/>
        </w:rPr>
      </w:pPr>
    </w:p>
    <w:p w14:paraId="28738FAF" w14:textId="745C05D0" w:rsidR="00085356" w:rsidRPr="007B4A19" w:rsidRDefault="00085356" w:rsidP="00085356">
      <w:pPr>
        <w:spacing w:before="0" w:after="0"/>
        <w:rPr>
          <w:sz w:val="22"/>
        </w:rPr>
      </w:pPr>
    </w:p>
    <w:p w14:paraId="0957E338" w14:textId="0BB48921" w:rsidR="00085356" w:rsidRPr="007B4A19" w:rsidRDefault="00085356" w:rsidP="00085356">
      <w:pPr>
        <w:spacing w:before="0" w:after="0"/>
        <w:rPr>
          <w:sz w:val="22"/>
        </w:rPr>
      </w:pPr>
    </w:p>
    <w:p w14:paraId="27FD69CB" w14:textId="35095256" w:rsidR="00085356" w:rsidRPr="007B4A19" w:rsidRDefault="00085356" w:rsidP="00085356">
      <w:pPr>
        <w:spacing w:before="0" w:after="0"/>
        <w:rPr>
          <w:sz w:val="22"/>
        </w:rPr>
      </w:pPr>
    </w:p>
    <w:p w14:paraId="41A88369" w14:textId="77777777" w:rsidR="00E70A17" w:rsidRPr="007B4A19" w:rsidRDefault="00E70A17" w:rsidP="00085356">
      <w:pPr>
        <w:spacing w:before="0" w:after="0"/>
        <w:rPr>
          <w:sz w:val="22"/>
        </w:rPr>
      </w:pPr>
    </w:p>
    <w:p w14:paraId="34B6464B" w14:textId="3347A12E" w:rsidR="00085356" w:rsidRPr="007B4A19" w:rsidRDefault="00085356" w:rsidP="00085356">
      <w:pPr>
        <w:spacing w:before="0" w:after="0"/>
        <w:rPr>
          <w:sz w:val="22"/>
        </w:rPr>
      </w:pPr>
    </w:p>
    <w:p w14:paraId="5DFF4178" w14:textId="77777777" w:rsidR="00E70A17" w:rsidRPr="007B4A19" w:rsidRDefault="00E70A17" w:rsidP="00085356">
      <w:pPr>
        <w:spacing w:before="0" w:after="0"/>
        <w:rPr>
          <w:sz w:val="22"/>
        </w:rPr>
      </w:pPr>
    </w:p>
    <w:p w14:paraId="32C68888" w14:textId="05708F05" w:rsidR="00085356" w:rsidRPr="007B4A19" w:rsidRDefault="00085356" w:rsidP="00085356">
      <w:pPr>
        <w:spacing w:before="0" w:after="0"/>
        <w:rPr>
          <w:sz w:val="22"/>
        </w:rPr>
      </w:pPr>
    </w:p>
    <w:p w14:paraId="25F7CA6D" w14:textId="4BE8C5C4" w:rsidR="002B2224" w:rsidRPr="007B4A19" w:rsidRDefault="00085356" w:rsidP="00302459">
      <w:pPr>
        <w:spacing w:before="0" w:after="0"/>
        <w:rPr>
          <w:sz w:val="22"/>
        </w:rPr>
      </w:pPr>
      <w:r w:rsidRPr="007B4A19">
        <w:rPr>
          <w:rFonts w:cs="Times New Roman"/>
          <w:b/>
          <w:sz w:val="22"/>
        </w:rPr>
        <w:lastRenderedPageBreak/>
        <w:t xml:space="preserve">Supplementary Table 5. </w:t>
      </w:r>
      <w:r w:rsidRPr="007B4A19">
        <w:rPr>
          <w:b/>
          <w:sz w:val="22"/>
        </w:rPr>
        <w:t>Mediation effects of GM atrophy in the association between night systolic BPV and cognitive decline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3889"/>
        <w:gridCol w:w="841"/>
        <w:gridCol w:w="945"/>
        <w:gridCol w:w="284"/>
        <w:gridCol w:w="924"/>
        <w:gridCol w:w="862"/>
        <w:gridCol w:w="284"/>
        <w:gridCol w:w="961"/>
        <w:gridCol w:w="284"/>
        <w:gridCol w:w="961"/>
        <w:gridCol w:w="284"/>
        <w:gridCol w:w="963"/>
        <w:gridCol w:w="1062"/>
        <w:gridCol w:w="956"/>
      </w:tblGrid>
      <w:tr w:rsidR="007B4A19" w:rsidRPr="007B4A19" w14:paraId="6F6AC9F0" w14:textId="77777777" w:rsidTr="00E70A17">
        <w:trPr>
          <w:trHeight w:val="304"/>
        </w:trPr>
        <w:tc>
          <w:tcPr>
            <w:tcW w:w="3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AFDD" w14:textId="003FADB6" w:rsidR="002B2224" w:rsidRPr="007B4A19" w:rsidRDefault="002B2224" w:rsidP="001B6688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17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9C6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Effect 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767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17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647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Effect 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1629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4D9BD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Total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br/>
              <w:t>effect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265E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69D8A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Direct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br/>
              <w:t>effect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C94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0D66EF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Indirect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br/>
              <w:t>effect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2D19D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obel Statistics</w:t>
            </w:r>
          </w:p>
        </w:tc>
        <w:tc>
          <w:tcPr>
            <w:tcW w:w="9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0585E" w14:textId="77777777" w:rsidR="002B2224" w:rsidRPr="007B4A19" w:rsidRDefault="002B2224" w:rsidP="001B6688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Sobel </w:t>
            </w:r>
            <w:r w:rsidRPr="007B4A19">
              <w:rPr>
                <w:rFonts w:eastAsia="Times New Roman" w:cs="Times New Roman"/>
                <w:sz w:val="22"/>
                <w:lang w:eastAsia="ko-KR"/>
              </w:rPr>
              <w:br/>
              <w:t>P value</w:t>
            </w:r>
          </w:p>
        </w:tc>
      </w:tr>
      <w:tr w:rsidR="007B4A19" w:rsidRPr="007B4A19" w14:paraId="3C590868" w14:textId="77777777" w:rsidTr="00E70A17">
        <w:trPr>
          <w:trHeight w:val="319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A70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Cognitive score changes 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9D7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of IV on M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1AA2D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6E0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of M on DV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C72D6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E6996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5846C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5F06A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4C96E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06046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10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A12B4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C62DA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7B4A19" w:rsidRPr="007B4A19" w14:paraId="3C7F6615" w14:textId="77777777" w:rsidTr="00E70A17">
        <w:trPr>
          <w:trHeight w:val="380"/>
        </w:trPr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5500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(=DV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A4F6" w14:textId="67188DF9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a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418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329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5E98" w14:textId="61E738D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b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B17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815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0CA24" w14:textId="6C73CA5E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c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79C7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90AC" w14:textId="509A5961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d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FCD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7C3B" w14:textId="0D53670B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a x b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e</w:t>
            </w:r>
          </w:p>
        </w:tc>
        <w:tc>
          <w:tcPr>
            <w:tcW w:w="10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B98C9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11716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7B4A19" w:rsidRPr="007B4A19" w14:paraId="52DD773D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B37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ory Recall Test-Immediate Recall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4A2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4F6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D8F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387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11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31FC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A48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E3E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2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1D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22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2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F7C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BF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2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89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5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7FE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588</w:t>
            </w:r>
          </w:p>
        </w:tc>
      </w:tr>
      <w:tr w:rsidR="007B4A19" w:rsidRPr="007B4A19" w14:paraId="248DFAC7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374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ory Recall Test-Delayed recal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390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514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4F02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ED0F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2FBF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8FC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C6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3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BC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FCB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3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D3A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695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5C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2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3F8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813</w:t>
            </w:r>
          </w:p>
        </w:tc>
      </w:tr>
      <w:tr w:rsidR="007B4A19" w:rsidRPr="007B4A19" w14:paraId="78B87435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FA2" w14:textId="7193D8D4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ory Recall Test-</w:t>
            </w:r>
            <w:proofErr w:type="spellStart"/>
            <w:r w:rsidRPr="007B4A19">
              <w:rPr>
                <w:rFonts w:eastAsia="Times New Roman" w:cs="Times New Roman"/>
                <w:sz w:val="22"/>
                <w:lang w:eastAsia="ko-KR"/>
              </w:rPr>
              <w:t>Recognition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f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C4A8" w14:textId="50D16BE8" w:rsidR="002B2224" w:rsidRPr="007B4A19" w:rsidRDefault="00302459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</w:t>
            </w:r>
            <w:r w:rsidR="002B2224" w:rsidRPr="007B4A19">
              <w:rPr>
                <w:rFonts w:eastAsia="Times New Roman" w:cs="Times New Roman"/>
                <w:sz w:val="22"/>
                <w:lang w:eastAsia="ko-KR"/>
              </w:rPr>
              <w:t xml:space="preserve">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C562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19F9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F92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7A3C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2521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B6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03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2B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11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89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0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B8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5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921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563</w:t>
            </w:r>
          </w:p>
        </w:tc>
      </w:tr>
      <w:tr w:rsidR="007B4A19" w:rsidRPr="007B4A19" w14:paraId="74D988DF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3E2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isual Reproductions-Immediate Recal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9E0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D6C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54E6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DDBE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8F00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CF33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BE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B1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C6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72A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29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0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CF6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37482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802</w:t>
            </w:r>
          </w:p>
        </w:tc>
      </w:tr>
      <w:tr w:rsidR="007B4A19" w:rsidRPr="007B4A19" w14:paraId="05643991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D78F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isual Reproductions-Delayed Recal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6F3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DB9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DE95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FB3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DE2D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5247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79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BF4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7C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24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4A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0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5E8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4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7AB52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662</w:t>
            </w:r>
          </w:p>
        </w:tc>
      </w:tr>
      <w:tr w:rsidR="007B4A19" w:rsidRPr="007B4A19" w14:paraId="0B717653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1BCE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isual Reproductions-Recogni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AD8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1683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AF7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4406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875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77D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FE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9D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87C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26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28D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DCD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1.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971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195</w:t>
            </w:r>
          </w:p>
        </w:tc>
      </w:tr>
      <w:tr w:rsidR="007B4A19" w:rsidRPr="007B4A19" w14:paraId="74DAB13F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F245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erbal fluency-Phonemi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09A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2E5B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22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5F38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1F3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214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56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0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9E3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DAB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C8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4C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B74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1.2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0AD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203</w:t>
            </w:r>
          </w:p>
        </w:tc>
      </w:tr>
      <w:tr w:rsidR="007B4A19" w:rsidRPr="007B4A19" w14:paraId="1E779155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13F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Verbal fluency-Categor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9BF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847C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FC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D7BD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3E40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2D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F3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7A92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67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4D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88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5DF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4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0089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666</w:t>
            </w:r>
          </w:p>
        </w:tc>
      </w:tr>
      <w:tr w:rsidR="007B4A19" w:rsidRPr="007B4A19" w14:paraId="133D11B3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DFD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Digit symbol-Cod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210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9C0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736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5A6E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3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0FB7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3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786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FC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48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9C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F1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49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1D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01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F1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8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18F2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384</w:t>
            </w:r>
          </w:p>
        </w:tc>
      </w:tr>
      <w:tr w:rsidR="007B4A19" w:rsidRPr="007B4A19" w14:paraId="7965318E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DA8" w14:textId="16F8EF00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Digit symbol-Incidental </w:t>
            </w:r>
            <w:proofErr w:type="spellStart"/>
            <w:r w:rsidRPr="007B4A19">
              <w:rPr>
                <w:rFonts w:eastAsia="Times New Roman" w:cs="Times New Roman"/>
                <w:sz w:val="22"/>
                <w:lang w:eastAsia="ko-KR"/>
              </w:rPr>
              <w:t>learning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f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606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1160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BE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5DC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15C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5B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742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80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549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0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B4E4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3B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0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25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1.0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6AD5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277</w:t>
            </w:r>
          </w:p>
        </w:tc>
      </w:tr>
      <w:tr w:rsidR="007B4A19" w:rsidRPr="007B4A19" w14:paraId="46CA3E61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8F3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Digit symbol-Free recal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2F9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4869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5D6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F18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182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A7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3E4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206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DD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71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2BA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0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1A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7A60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768</w:t>
            </w:r>
          </w:p>
        </w:tc>
      </w:tr>
      <w:tr w:rsidR="007B4A19" w:rsidRPr="007B4A19" w14:paraId="0F0C82C3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5AB" w14:textId="734BF2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Trails A-</w:t>
            </w:r>
            <w:proofErr w:type="spellStart"/>
            <w:r w:rsidRPr="007B4A19">
              <w:rPr>
                <w:rFonts w:eastAsia="Times New Roman" w:cs="Times New Roman"/>
                <w:sz w:val="22"/>
                <w:lang w:eastAsia="ko-KR"/>
              </w:rPr>
              <w:t>Time</w:t>
            </w:r>
            <w:r w:rsidR="00674FB5" w:rsidRPr="007B4A19">
              <w:rPr>
                <w:rFonts w:eastAsia="Times New Roman" w:cs="Times New Roman"/>
                <w:sz w:val="22"/>
                <w:vertAlign w:val="superscript"/>
                <w:lang w:eastAsia="ko-KR"/>
              </w:rPr>
              <w:t>f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ABC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50F9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F2D2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34A2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41C9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2B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BF8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BB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8E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A807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BECE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0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A965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-0.6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693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502</w:t>
            </w:r>
          </w:p>
        </w:tc>
      </w:tr>
      <w:tr w:rsidR="007B4A19" w:rsidRPr="007B4A19" w14:paraId="27AFEE09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377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roop-Color read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880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0B7A0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B7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35C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1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FB8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4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04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5F9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43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90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C82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43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ED3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E0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2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EA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3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8332B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761</w:t>
            </w:r>
          </w:p>
        </w:tc>
      </w:tr>
      <w:tr w:rsidR="007B4A19" w:rsidRPr="007B4A19" w14:paraId="6AA96975" w14:textId="77777777" w:rsidTr="00E70A17">
        <w:trPr>
          <w:trHeight w:val="304"/>
        </w:trPr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B9AF3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Stroop-Word readin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4214A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14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FDD286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7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32D2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4A1D1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032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0AE9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3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6EC9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063D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264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173F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917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-0.266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852A" w14:textId="77777777" w:rsidR="002B2224" w:rsidRPr="007B4A19" w:rsidRDefault="002B2224" w:rsidP="00302459">
            <w:pPr>
              <w:spacing w:before="0" w:after="0" w:line="360" w:lineRule="auto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4F6F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 xml:space="preserve">0.005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317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8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C4BEC" w14:textId="77777777" w:rsidR="002B2224" w:rsidRPr="007B4A19" w:rsidRDefault="002B2224" w:rsidP="0030245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7B4A19">
              <w:rPr>
                <w:rFonts w:eastAsia="Times New Roman" w:cs="Times New Roman"/>
                <w:sz w:val="22"/>
                <w:lang w:eastAsia="ko-KR"/>
              </w:rPr>
              <w:t>0.369</w:t>
            </w:r>
          </w:p>
        </w:tc>
      </w:tr>
    </w:tbl>
    <w:p w14:paraId="44CEE933" w14:textId="6B30D859" w:rsidR="00E70A17" w:rsidRPr="007B4A19" w:rsidRDefault="00674FB5" w:rsidP="00E70A17">
      <w:pPr>
        <w:spacing w:before="0" w:after="0"/>
        <w:rPr>
          <w:sz w:val="22"/>
        </w:rPr>
      </w:pPr>
      <w:r w:rsidRPr="007B4A19">
        <w:rPr>
          <w:sz w:val="22"/>
          <w:vertAlign w:val="superscript"/>
        </w:rPr>
        <w:t>a</w:t>
      </w:r>
      <w:r w:rsidR="00302459" w:rsidRPr="007B4A19">
        <w:rPr>
          <w:sz w:val="22"/>
        </w:rPr>
        <w:t>a, Effect of night systolic BPV on GM atrophy.</w:t>
      </w:r>
      <w:r w:rsidR="00302459" w:rsidRPr="007B4A19">
        <w:rPr>
          <w:sz w:val="22"/>
          <w:vertAlign w:val="superscript"/>
        </w:rPr>
        <w:t xml:space="preserve"> </w:t>
      </w:r>
      <w:r w:rsidRPr="007B4A19">
        <w:rPr>
          <w:sz w:val="22"/>
          <w:vertAlign w:val="superscript"/>
        </w:rPr>
        <w:t>b</w:t>
      </w:r>
      <w:r w:rsidR="00302459" w:rsidRPr="007B4A19">
        <w:rPr>
          <w:sz w:val="22"/>
        </w:rPr>
        <w:t xml:space="preserve">b, Effect of GM atrophy on cognitive decline. </w:t>
      </w:r>
      <w:r w:rsidRPr="007B4A19">
        <w:rPr>
          <w:sz w:val="22"/>
          <w:vertAlign w:val="superscript"/>
        </w:rPr>
        <w:t>c</w:t>
      </w:r>
      <w:r w:rsidR="00302459" w:rsidRPr="007B4A19">
        <w:rPr>
          <w:sz w:val="22"/>
        </w:rPr>
        <w:t>c, Total effect of night systolic BPV on cognitive decline.</w:t>
      </w:r>
      <w:r w:rsidR="00302459" w:rsidRPr="007B4A19">
        <w:rPr>
          <w:sz w:val="22"/>
          <w:vertAlign w:val="superscript"/>
        </w:rPr>
        <w:t xml:space="preserve"> </w:t>
      </w:r>
      <w:r w:rsidRPr="007B4A19">
        <w:rPr>
          <w:sz w:val="22"/>
          <w:vertAlign w:val="superscript"/>
        </w:rPr>
        <w:t>d</w:t>
      </w:r>
      <w:r w:rsidR="00302459" w:rsidRPr="007B4A19">
        <w:rPr>
          <w:sz w:val="22"/>
        </w:rPr>
        <w:t>d, Direct effect of night systolic BPV on cognitive decline.</w:t>
      </w:r>
      <w:r w:rsidR="00302459" w:rsidRPr="007B4A19">
        <w:rPr>
          <w:sz w:val="22"/>
          <w:vertAlign w:val="superscript"/>
        </w:rPr>
        <w:t xml:space="preserve"> </w:t>
      </w:r>
      <w:proofErr w:type="spellStart"/>
      <w:r w:rsidRPr="007B4A19">
        <w:rPr>
          <w:sz w:val="22"/>
          <w:vertAlign w:val="superscript"/>
        </w:rPr>
        <w:t>e</w:t>
      </w:r>
      <w:r w:rsidR="00302459" w:rsidRPr="007B4A19">
        <w:rPr>
          <w:sz w:val="22"/>
        </w:rPr>
        <w:t>a</w:t>
      </w:r>
      <w:proofErr w:type="spellEnd"/>
      <w:r w:rsidR="00302459" w:rsidRPr="007B4A19">
        <w:rPr>
          <w:sz w:val="22"/>
        </w:rPr>
        <w:t xml:space="preserve"> x b, Indirect effect of night systolic BPV on cognitive decline via GM atrophy. </w:t>
      </w:r>
    </w:p>
    <w:p w14:paraId="50D5270A" w14:textId="03AE7EEE" w:rsidR="00E70A17" w:rsidRPr="007B4A19" w:rsidRDefault="00E70A17" w:rsidP="00E70A17">
      <w:pPr>
        <w:spacing w:before="0" w:after="0"/>
        <w:rPr>
          <w:sz w:val="22"/>
        </w:rPr>
      </w:pPr>
      <w:r w:rsidRPr="007B4A19">
        <w:rPr>
          <w:rFonts w:eastAsia="Times New Roman"/>
          <w:iCs/>
          <w:sz w:val="22"/>
          <w:shd w:val="clear" w:color="auto" w:fill="FFFFFF"/>
        </w:rPr>
        <w:t>Cognitive score</w:t>
      </w:r>
      <w:r w:rsidRPr="007B4A19">
        <w:rPr>
          <w:sz w:val="22"/>
        </w:rPr>
        <w:t xml:space="preserve"> changes</w:t>
      </w:r>
      <w:r w:rsidRPr="007B4A19">
        <w:rPr>
          <w:rFonts w:eastAsia="Times New Roman"/>
          <w:sz w:val="22"/>
        </w:rPr>
        <w:t xml:space="preserve"> </w:t>
      </w:r>
      <w:r w:rsidRPr="007B4A19">
        <w:rPr>
          <w:sz w:val="22"/>
        </w:rPr>
        <w:t xml:space="preserve">were calculated by subtracting baseline cognitive scores from follow-up scores of cognitive tests. </w:t>
      </w:r>
    </w:p>
    <w:p w14:paraId="130807EE" w14:textId="2D70CB8F" w:rsidR="00E70A17" w:rsidRPr="007B4A19" w:rsidRDefault="00674FB5" w:rsidP="00E70A17">
      <w:pPr>
        <w:spacing w:before="0" w:after="0"/>
        <w:rPr>
          <w:sz w:val="22"/>
        </w:rPr>
      </w:pPr>
      <w:proofErr w:type="spellStart"/>
      <w:r w:rsidRPr="007B4A19">
        <w:rPr>
          <w:sz w:val="22"/>
          <w:vertAlign w:val="superscript"/>
        </w:rPr>
        <w:t>f</w:t>
      </w:r>
      <w:r w:rsidR="00E70A17" w:rsidRPr="007B4A19">
        <w:rPr>
          <w:sz w:val="22"/>
        </w:rPr>
        <w:t>Statistical</w:t>
      </w:r>
      <w:proofErr w:type="spellEnd"/>
      <w:r w:rsidR="00E70A17" w:rsidRPr="007B4A19">
        <w:rPr>
          <w:sz w:val="22"/>
        </w:rPr>
        <w:t xml:space="preserve"> significance was estimated after logarithmic transformation. </w:t>
      </w:r>
    </w:p>
    <w:p w14:paraId="35854E6F" w14:textId="2F2835FA" w:rsidR="002B2224" w:rsidRPr="007B4A19" w:rsidRDefault="00302459" w:rsidP="00E70A17">
      <w:pPr>
        <w:spacing w:before="0" w:after="0"/>
        <w:rPr>
          <w:rFonts w:asciiTheme="minorHAnsi" w:hAnsiTheme="minorHAnsi"/>
          <w:sz w:val="22"/>
        </w:rPr>
      </w:pPr>
      <w:r w:rsidRPr="007B4A19">
        <w:rPr>
          <w:sz w:val="22"/>
        </w:rPr>
        <w:t xml:space="preserve">BPV, </w:t>
      </w:r>
      <w:r w:rsidRPr="007B4A19">
        <w:rPr>
          <w:rFonts w:cs="Times New Roman"/>
          <w:sz w:val="22"/>
        </w:rPr>
        <w:t>blood pressure variability;</w:t>
      </w:r>
      <w:r w:rsidRPr="007B4A19">
        <w:rPr>
          <w:sz w:val="22"/>
        </w:rPr>
        <w:t xml:space="preserve"> DV, dependent variable (=cognitive score changes); GM, gray matter; IV, independent variable (=night systolic BPV); M, mediator (=GM atrophy); SE, standard error</w:t>
      </w:r>
    </w:p>
    <w:p w14:paraId="3F32DF96" w14:textId="3BF7DEB9" w:rsidR="00085356" w:rsidRPr="007B4A19" w:rsidRDefault="00085356" w:rsidP="00085356">
      <w:pPr>
        <w:rPr>
          <w:sz w:val="22"/>
        </w:rPr>
      </w:pPr>
    </w:p>
    <w:p w14:paraId="299613C0" w14:textId="12846F36" w:rsidR="006478B8" w:rsidRPr="007B4A19" w:rsidRDefault="006478B8" w:rsidP="00B078D5">
      <w:pPr>
        <w:adjustRightInd w:val="0"/>
        <w:spacing w:before="0" w:after="0"/>
        <w:rPr>
          <w:rFonts w:cs="Times New Roman"/>
          <w:sz w:val="22"/>
        </w:rPr>
      </w:pPr>
    </w:p>
    <w:sectPr w:rsidR="006478B8" w:rsidRPr="007B4A19" w:rsidSect="00B078D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E4C04" w14:textId="77777777" w:rsidR="00916891" w:rsidRDefault="00916891" w:rsidP="00117666">
      <w:pPr>
        <w:spacing w:after="0"/>
      </w:pPr>
      <w:r>
        <w:separator/>
      </w:r>
    </w:p>
  </w:endnote>
  <w:endnote w:type="continuationSeparator" w:id="0">
    <w:p w14:paraId="4BB3B096" w14:textId="77777777" w:rsidR="00916891" w:rsidRDefault="009168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C5E80" w:rsidRPr="00577C4C" w:rsidRDefault="001C5E80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D397FB" w:rsidR="001C5E80" w:rsidRPr="00577C4C" w:rsidRDefault="001C5E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D397FB" w:rsidR="001C5E80" w:rsidRPr="00577C4C" w:rsidRDefault="001C5E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C5E80" w:rsidRPr="00577C4C" w:rsidRDefault="001C5E80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AEDF3DC" w:rsidR="001C5E80" w:rsidRPr="00577C4C" w:rsidRDefault="001C5E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AEDF3DC" w:rsidR="001C5E80" w:rsidRPr="00577C4C" w:rsidRDefault="001C5E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510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DD4D6" w14:textId="508E1C09" w:rsidR="001C5E80" w:rsidRDefault="001C5E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B6D3BF" w14:textId="77777777" w:rsidR="001C5E80" w:rsidRDefault="001C5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33F16" w14:textId="77777777" w:rsidR="00916891" w:rsidRDefault="00916891" w:rsidP="00117666">
      <w:pPr>
        <w:spacing w:after="0"/>
      </w:pPr>
      <w:r>
        <w:separator/>
      </w:r>
    </w:p>
  </w:footnote>
  <w:footnote w:type="continuationSeparator" w:id="0">
    <w:p w14:paraId="1A0F4BE8" w14:textId="77777777" w:rsidR="00916891" w:rsidRDefault="009168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C5E80" w:rsidRPr="009151AA" w:rsidRDefault="001C5E8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C5E80" w:rsidRDefault="001C5E80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3297098">
    <w:abstractNumId w:val="0"/>
  </w:num>
  <w:num w:numId="2" w16cid:durableId="222639353">
    <w:abstractNumId w:val="4"/>
  </w:num>
  <w:num w:numId="3" w16cid:durableId="81490004">
    <w:abstractNumId w:val="1"/>
  </w:num>
  <w:num w:numId="4" w16cid:durableId="384529979">
    <w:abstractNumId w:val="5"/>
  </w:num>
  <w:num w:numId="5" w16cid:durableId="10371198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998951">
    <w:abstractNumId w:val="3"/>
  </w:num>
  <w:num w:numId="7" w16cid:durableId="573198794">
    <w:abstractNumId w:val="6"/>
  </w:num>
  <w:num w:numId="8" w16cid:durableId="1676421398">
    <w:abstractNumId w:val="6"/>
  </w:num>
  <w:num w:numId="9" w16cid:durableId="463892532">
    <w:abstractNumId w:val="6"/>
  </w:num>
  <w:num w:numId="10" w16cid:durableId="405691743">
    <w:abstractNumId w:val="6"/>
  </w:num>
  <w:num w:numId="11" w16cid:durableId="1992634364">
    <w:abstractNumId w:val="6"/>
  </w:num>
  <w:num w:numId="12" w16cid:durableId="1546912422">
    <w:abstractNumId w:val="6"/>
  </w:num>
  <w:num w:numId="13" w16cid:durableId="1872037366">
    <w:abstractNumId w:val="3"/>
  </w:num>
  <w:num w:numId="14" w16cid:durableId="1560751946">
    <w:abstractNumId w:val="2"/>
  </w:num>
  <w:num w:numId="15" w16cid:durableId="1560634210">
    <w:abstractNumId w:val="2"/>
  </w:num>
  <w:num w:numId="16" w16cid:durableId="986785744">
    <w:abstractNumId w:val="2"/>
  </w:num>
  <w:num w:numId="17" w16cid:durableId="770970706">
    <w:abstractNumId w:val="2"/>
  </w:num>
  <w:num w:numId="18" w16cid:durableId="847452180">
    <w:abstractNumId w:val="2"/>
  </w:num>
  <w:num w:numId="19" w16cid:durableId="19488510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356"/>
    <w:rsid w:val="00105FD9"/>
    <w:rsid w:val="00117666"/>
    <w:rsid w:val="001549D3"/>
    <w:rsid w:val="00160065"/>
    <w:rsid w:val="00177D84"/>
    <w:rsid w:val="001B6688"/>
    <w:rsid w:val="001C5E80"/>
    <w:rsid w:val="001D2694"/>
    <w:rsid w:val="002377D8"/>
    <w:rsid w:val="00267D18"/>
    <w:rsid w:val="00274347"/>
    <w:rsid w:val="002868E2"/>
    <w:rsid w:val="002869C3"/>
    <w:rsid w:val="002936E4"/>
    <w:rsid w:val="002B2224"/>
    <w:rsid w:val="002B4A57"/>
    <w:rsid w:val="002C74CA"/>
    <w:rsid w:val="002F0E2F"/>
    <w:rsid w:val="002F159A"/>
    <w:rsid w:val="00302459"/>
    <w:rsid w:val="003123F4"/>
    <w:rsid w:val="003544FB"/>
    <w:rsid w:val="003D2F2D"/>
    <w:rsid w:val="00401590"/>
    <w:rsid w:val="00401AEB"/>
    <w:rsid w:val="00447801"/>
    <w:rsid w:val="00452E9C"/>
    <w:rsid w:val="004735C8"/>
    <w:rsid w:val="004947A6"/>
    <w:rsid w:val="004961FF"/>
    <w:rsid w:val="00517A89"/>
    <w:rsid w:val="005250F2"/>
    <w:rsid w:val="00593EEA"/>
    <w:rsid w:val="00593F9C"/>
    <w:rsid w:val="005A5EEE"/>
    <w:rsid w:val="00616CBE"/>
    <w:rsid w:val="006375C7"/>
    <w:rsid w:val="006478B8"/>
    <w:rsid w:val="006549EB"/>
    <w:rsid w:val="00654E8F"/>
    <w:rsid w:val="00660D05"/>
    <w:rsid w:val="00674FB5"/>
    <w:rsid w:val="006820B1"/>
    <w:rsid w:val="006B7D14"/>
    <w:rsid w:val="00701727"/>
    <w:rsid w:val="0070566C"/>
    <w:rsid w:val="00714C50"/>
    <w:rsid w:val="00725A7D"/>
    <w:rsid w:val="007501BE"/>
    <w:rsid w:val="00754CE2"/>
    <w:rsid w:val="00790BB3"/>
    <w:rsid w:val="007B4A19"/>
    <w:rsid w:val="007C206C"/>
    <w:rsid w:val="007F2CD1"/>
    <w:rsid w:val="00817DD6"/>
    <w:rsid w:val="0083759F"/>
    <w:rsid w:val="0084642C"/>
    <w:rsid w:val="00876DE4"/>
    <w:rsid w:val="00885156"/>
    <w:rsid w:val="009151AA"/>
    <w:rsid w:val="00916891"/>
    <w:rsid w:val="0093429D"/>
    <w:rsid w:val="00943573"/>
    <w:rsid w:val="00964134"/>
    <w:rsid w:val="00970F7D"/>
    <w:rsid w:val="009939EE"/>
    <w:rsid w:val="00994A3D"/>
    <w:rsid w:val="009C2B12"/>
    <w:rsid w:val="009E0790"/>
    <w:rsid w:val="00A174D9"/>
    <w:rsid w:val="00A54778"/>
    <w:rsid w:val="00A90014"/>
    <w:rsid w:val="00AA4D24"/>
    <w:rsid w:val="00AB6715"/>
    <w:rsid w:val="00B078D5"/>
    <w:rsid w:val="00B1671E"/>
    <w:rsid w:val="00B25EB8"/>
    <w:rsid w:val="00B37F4D"/>
    <w:rsid w:val="00BA2998"/>
    <w:rsid w:val="00C05CDE"/>
    <w:rsid w:val="00C35E96"/>
    <w:rsid w:val="00C52A7B"/>
    <w:rsid w:val="00C56BAF"/>
    <w:rsid w:val="00C679AA"/>
    <w:rsid w:val="00C72AC9"/>
    <w:rsid w:val="00C75972"/>
    <w:rsid w:val="00CD066B"/>
    <w:rsid w:val="00CE4FEE"/>
    <w:rsid w:val="00CF6E1E"/>
    <w:rsid w:val="00D060CF"/>
    <w:rsid w:val="00D33788"/>
    <w:rsid w:val="00DB59C3"/>
    <w:rsid w:val="00DC259A"/>
    <w:rsid w:val="00DD5A30"/>
    <w:rsid w:val="00DE23E8"/>
    <w:rsid w:val="00E07A48"/>
    <w:rsid w:val="00E52377"/>
    <w:rsid w:val="00E537AD"/>
    <w:rsid w:val="00E64E17"/>
    <w:rsid w:val="00E70A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403C71-C5FC-480D-AA72-C7E677B95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6</Pages>
  <Words>1407</Words>
  <Characters>8026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lly Stancer</cp:lastModifiedBy>
  <cp:revision>9</cp:revision>
  <cp:lastPrinted>2013-10-03T12:51:00Z</cp:lastPrinted>
  <dcterms:created xsi:type="dcterms:W3CDTF">2022-07-11T17:32:00Z</dcterms:created>
  <dcterms:modified xsi:type="dcterms:W3CDTF">2022-07-29T15:31:00Z</dcterms:modified>
</cp:coreProperties>
</file>